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3081" w:rsidRDefault="00123081" w:rsidP="00123081">
      <w:pPr>
        <w:pStyle w:val="NoSpacing"/>
        <w:spacing w:line="360" w:lineRule="auto"/>
        <w:rPr>
          <w:i/>
          <w:sz w:val="20"/>
          <w:szCs w:val="20"/>
        </w:rPr>
      </w:pPr>
      <w:r>
        <w:rPr>
          <w:i/>
          <w:sz w:val="20"/>
          <w:szCs w:val="20"/>
        </w:rPr>
        <w:t>Supplemental material for: Hasting</w:t>
      </w:r>
      <w:r>
        <w:rPr>
          <w:i/>
          <w:sz w:val="20"/>
          <w:szCs w:val="20"/>
        </w:rPr>
        <w:t xml:space="preserve">s KK, Jemison LA, and Pendleton </w:t>
      </w:r>
      <w:bookmarkStart w:id="0" w:name="_GoBack"/>
      <w:bookmarkEnd w:id="0"/>
      <w:r>
        <w:rPr>
          <w:i/>
          <w:sz w:val="20"/>
          <w:szCs w:val="20"/>
        </w:rPr>
        <w:t>GW.  Survival of adult Steller sea lions in Alaska: senescence, annual variation and covariation with male reproductive success. Royal Society Open Science 4:170665.</w:t>
      </w:r>
    </w:p>
    <w:p w:rsidR="00537398" w:rsidRDefault="00537398" w:rsidP="006F59BF">
      <w:pPr>
        <w:rPr>
          <w:sz w:val="24"/>
          <w:szCs w:val="24"/>
        </w:rPr>
      </w:pPr>
    </w:p>
    <w:p w:rsidR="006F59BF" w:rsidRPr="00E53A4D" w:rsidRDefault="00147712" w:rsidP="006F59BF">
      <w:pPr>
        <w:rPr>
          <w:sz w:val="24"/>
          <w:szCs w:val="24"/>
        </w:rPr>
      </w:pPr>
      <w:r w:rsidRPr="00537398">
        <w:rPr>
          <w:b/>
          <w:sz w:val="24"/>
          <w:szCs w:val="24"/>
        </w:rPr>
        <w:t xml:space="preserve">Supplemental </w:t>
      </w:r>
      <w:r w:rsidR="006F59BF" w:rsidRPr="00537398">
        <w:rPr>
          <w:b/>
          <w:sz w:val="24"/>
          <w:szCs w:val="24"/>
        </w:rPr>
        <w:t xml:space="preserve">Table </w:t>
      </w:r>
      <w:r w:rsidRPr="00537398">
        <w:rPr>
          <w:b/>
          <w:sz w:val="24"/>
          <w:szCs w:val="24"/>
        </w:rPr>
        <w:t>S</w:t>
      </w:r>
      <w:r w:rsidR="006F59BF" w:rsidRPr="00537398">
        <w:rPr>
          <w:b/>
          <w:sz w:val="24"/>
          <w:szCs w:val="24"/>
        </w:rPr>
        <w:t>4.  Model selection results for survival differences between territorial and non-territorial Steller sea lion males in southeastern Alaska (2007–</w:t>
      </w:r>
      <w:r w:rsidR="00263C2B">
        <w:rPr>
          <w:b/>
          <w:sz w:val="24"/>
          <w:szCs w:val="24"/>
        </w:rPr>
        <w:t>20</w:t>
      </w:r>
      <w:r w:rsidR="006F59BF" w:rsidRPr="00537398">
        <w:rPr>
          <w:b/>
          <w:sz w:val="24"/>
          <w:szCs w:val="24"/>
        </w:rPr>
        <w:t>15) using the multi-state model.</w:t>
      </w:r>
      <w:r w:rsidR="006F59BF">
        <w:rPr>
          <w:sz w:val="24"/>
          <w:szCs w:val="24"/>
        </w:rPr>
        <w:t xml:space="preserve">  Best data were provided by males born at Forrester Islands (F, T(F) = territorial at F, N = non-territorial at F) which were monitored the entire breeding season.  Territorial status of males at haul-outs and other rookeries (T* = territorial at other rookery, H* = only seen non-territorial at other rookery or haul</w:t>
      </w:r>
      <w:r w:rsidR="00263C2B">
        <w:rPr>
          <w:sz w:val="24"/>
          <w:szCs w:val="24"/>
        </w:rPr>
        <w:t>-</w:t>
      </w:r>
      <w:r w:rsidR="006F59BF">
        <w:rPr>
          <w:sz w:val="24"/>
          <w:szCs w:val="24"/>
        </w:rPr>
        <w:t>out) was less certain due to surveys being conducted only at the very end of or just after the breeding season (&gt; 1 July), and therefore these uncertain categories were considered separately from F data.  The same 7 models were fit to 3 datasets in which for F data, the type of territory was considered in categorizing males as T(F) or N: A = prime-season territory (beginning &lt;19 June), B = late season territory (beginning &gt;18–30 June), and C = v</w:t>
      </w:r>
      <w:r w:rsidR="006D6DC8">
        <w:rPr>
          <w:sz w:val="24"/>
          <w:szCs w:val="24"/>
        </w:rPr>
        <w:t xml:space="preserve">ery late season (&gt;30 June; </w:t>
      </w:r>
      <w:r w:rsidR="00263C2B">
        <w:rPr>
          <w:sz w:val="24"/>
          <w:szCs w:val="24"/>
        </w:rPr>
        <w:t xml:space="preserve">see </w:t>
      </w:r>
      <w:r w:rsidR="006D6DC8">
        <w:rPr>
          <w:sz w:val="24"/>
          <w:szCs w:val="24"/>
        </w:rPr>
        <w:t>Supplemental Report S1</w:t>
      </w:r>
      <w:r w:rsidR="006F59BF">
        <w:rPr>
          <w:sz w:val="24"/>
          <w:szCs w:val="24"/>
        </w:rPr>
        <w:t xml:space="preserve">).  Model = base survival model fit to male data only: </w:t>
      </w:r>
      <w:r w:rsidR="006F59BF">
        <w:rPr>
          <w:i/>
          <w:sz w:val="24"/>
          <w:szCs w:val="24"/>
        </w:rPr>
        <w:t xml:space="preserve">S </w:t>
      </w:r>
      <w:r w:rsidR="006F59BF">
        <w:rPr>
          <w:sz w:val="24"/>
          <w:szCs w:val="24"/>
        </w:rPr>
        <w:t xml:space="preserve">(age + nr) with age fit using B-splines (S model 3 in </w:t>
      </w:r>
      <w:r>
        <w:rPr>
          <w:sz w:val="24"/>
          <w:szCs w:val="24"/>
        </w:rPr>
        <w:t>Supplemental Table 2A</w:t>
      </w:r>
      <w:r w:rsidR="006F59BF">
        <w:rPr>
          <w:sz w:val="24"/>
          <w:szCs w:val="24"/>
        </w:rPr>
        <w:t xml:space="preserve">) with addition of stratum (territorial status) effects. See text for explanation of models used for </w:t>
      </w:r>
      <w:r w:rsidR="006F59BF">
        <w:rPr>
          <w:rFonts w:ascii="Times New Roman" w:hAnsi="Times New Roman" w:cs="Times New Roman"/>
          <w:sz w:val="24"/>
          <w:szCs w:val="24"/>
        </w:rPr>
        <w:t>ψ</w:t>
      </w:r>
      <w:r w:rsidR="006F59BF">
        <w:rPr>
          <w:sz w:val="24"/>
          <w:szCs w:val="24"/>
        </w:rPr>
        <w:t xml:space="preserve"> (probability of transitioning between states). Resighting rate model was </w:t>
      </w:r>
      <w:r w:rsidR="006F59BF" w:rsidRPr="005B5DFF">
        <w:rPr>
          <w:i/>
          <w:sz w:val="24"/>
          <w:szCs w:val="24"/>
        </w:rPr>
        <w:t>p</w:t>
      </w:r>
      <w:r w:rsidR="006F59BF" w:rsidRPr="005B5DFF">
        <w:rPr>
          <w:sz w:val="24"/>
          <w:szCs w:val="24"/>
        </w:rPr>
        <w:t xml:space="preserve"> (</w:t>
      </w:r>
      <w:r w:rsidR="006F59BF">
        <w:rPr>
          <w:sz w:val="24"/>
          <w:szCs w:val="24"/>
        </w:rPr>
        <w:t>mal-d</w:t>
      </w:r>
      <w:r w:rsidR="006F59BF" w:rsidRPr="005B5DFF">
        <w:rPr>
          <w:sz w:val="24"/>
          <w:szCs w:val="24"/>
        </w:rPr>
        <w:t xml:space="preserve"> + year + nr[adults]</w:t>
      </w:r>
      <w:r w:rsidR="006F59BF">
        <w:rPr>
          <w:sz w:val="24"/>
          <w:szCs w:val="24"/>
        </w:rPr>
        <w:t xml:space="preserve"> + stratum</w:t>
      </w:r>
      <w:r w:rsidR="006F59BF" w:rsidRPr="005B5DFF">
        <w:rPr>
          <w:sz w:val="24"/>
          <w:szCs w:val="24"/>
        </w:rPr>
        <w:t>)</w:t>
      </w:r>
      <w:r w:rsidR="006F59BF">
        <w:rPr>
          <w:sz w:val="24"/>
          <w:szCs w:val="24"/>
        </w:rPr>
        <w:t xml:space="preserve"> where mal-d was </w:t>
      </w:r>
      <w:r w:rsidR="00263C2B">
        <w:rPr>
          <w:sz w:val="24"/>
          <w:szCs w:val="24"/>
        </w:rPr>
        <w:t xml:space="preserve">an </w:t>
      </w:r>
      <w:r w:rsidR="006F59BF">
        <w:rPr>
          <w:sz w:val="24"/>
          <w:szCs w:val="24"/>
        </w:rPr>
        <w:t xml:space="preserve">age structure </w:t>
      </w:r>
      <w:r w:rsidR="00263C2B">
        <w:rPr>
          <w:sz w:val="24"/>
          <w:szCs w:val="24"/>
        </w:rPr>
        <w:t xml:space="preserve">for males </w:t>
      </w:r>
      <w:r w:rsidR="006F59BF">
        <w:rPr>
          <w:sz w:val="24"/>
          <w:szCs w:val="24"/>
        </w:rPr>
        <w:t xml:space="preserve">explained in </w:t>
      </w:r>
      <w:r>
        <w:rPr>
          <w:sz w:val="24"/>
          <w:szCs w:val="24"/>
        </w:rPr>
        <w:t xml:space="preserve">Supplemental Table </w:t>
      </w:r>
      <w:r w:rsidR="00263C2B">
        <w:rPr>
          <w:sz w:val="24"/>
          <w:szCs w:val="24"/>
        </w:rPr>
        <w:t>S</w:t>
      </w:r>
      <w:r>
        <w:rPr>
          <w:sz w:val="24"/>
          <w:szCs w:val="24"/>
        </w:rPr>
        <w:t>2</w:t>
      </w:r>
      <w:r w:rsidR="006F59BF">
        <w:rPr>
          <w:sz w:val="24"/>
          <w:szCs w:val="24"/>
        </w:rPr>
        <w:t xml:space="preserve"> caption.  nPar = number of parameters in the model, </w:t>
      </w:r>
      <w:r w:rsidR="006F59BF" w:rsidRPr="005B5DFF">
        <w:rPr>
          <w:sz w:val="24"/>
          <w:szCs w:val="24"/>
        </w:rPr>
        <w:t xml:space="preserve">AICc = </w:t>
      </w:r>
      <w:r w:rsidR="006F59BF" w:rsidRPr="005B5DFF">
        <w:rPr>
          <w:rFonts w:eastAsia="Times New Roman" w:cs="Times New Roman"/>
          <w:color w:val="000000"/>
          <w:sz w:val="24"/>
          <w:szCs w:val="24"/>
        </w:rPr>
        <w:t>Akaike's Information Criterion corrected for small sample size</w:t>
      </w:r>
      <w:r w:rsidR="006F59BF">
        <w:rPr>
          <w:rFonts w:eastAsia="Times New Roman" w:cs="Times New Roman"/>
          <w:color w:val="000000"/>
          <w:sz w:val="24"/>
          <w:szCs w:val="24"/>
        </w:rPr>
        <w:t xml:space="preserve">, </w:t>
      </w:r>
      <w:r w:rsidR="006F59BF" w:rsidRPr="005B5DFF">
        <w:rPr>
          <w:rFonts w:eastAsia="Times New Roman" w:cs="Times New Roman"/>
          <w:color w:val="000000"/>
          <w:sz w:val="24"/>
          <w:szCs w:val="24"/>
        </w:rPr>
        <w:t>AICc Weight = weight of the model in rel</w:t>
      </w:r>
      <w:r w:rsidR="006F59BF">
        <w:rPr>
          <w:rFonts w:eastAsia="Times New Roman" w:cs="Times New Roman"/>
          <w:color w:val="000000"/>
          <w:sz w:val="24"/>
          <w:szCs w:val="24"/>
        </w:rPr>
        <w:t xml:space="preserve">ation to other models based on </w:t>
      </w:r>
      <w:r w:rsidR="006F59BF" w:rsidRPr="005B5DFF">
        <w:rPr>
          <w:rFonts w:eastAsia="Times New Roman" w:cs="Times New Roman"/>
          <w:color w:val="000000"/>
          <w:sz w:val="24"/>
          <w:szCs w:val="24"/>
        </w:rPr>
        <w:t xml:space="preserve">AICc. </w:t>
      </w:r>
      <w:r w:rsidR="006F59BF">
        <w:rPr>
          <w:sz w:val="24"/>
          <w:szCs w:val="24"/>
        </w:rPr>
        <w:t xml:space="preserve"> </w:t>
      </w:r>
    </w:p>
    <w:p w:rsidR="006F59BF" w:rsidRDefault="006F59BF" w:rsidP="006F59BF">
      <w:pPr>
        <w:rPr>
          <w:sz w:val="24"/>
          <w:szCs w:val="24"/>
        </w:rPr>
      </w:pPr>
    </w:p>
    <w:tbl>
      <w:tblPr>
        <w:tblW w:w="7215" w:type="dxa"/>
        <w:tblInd w:w="93" w:type="dxa"/>
        <w:tblLook w:val="04A0" w:firstRow="1" w:lastRow="0" w:firstColumn="1" w:lastColumn="0" w:noHBand="0" w:noVBand="1"/>
      </w:tblPr>
      <w:tblGrid>
        <w:gridCol w:w="1023"/>
        <w:gridCol w:w="3098"/>
        <w:gridCol w:w="877"/>
        <w:gridCol w:w="960"/>
        <w:gridCol w:w="1257"/>
      </w:tblGrid>
      <w:tr w:rsidR="006F59BF" w:rsidRPr="00DB59D4" w:rsidTr="00E62502">
        <w:trPr>
          <w:trHeight w:val="6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F59BF" w:rsidRPr="00DB59D4" w:rsidRDefault="006F59BF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DB59D4">
              <w:rPr>
                <w:rFonts w:ascii="Calibri" w:eastAsia="Times New Roman" w:hAnsi="Calibri" w:cs="Times New Roman"/>
                <w:b/>
                <w:bCs/>
              </w:rPr>
              <w:t>Model#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F59BF" w:rsidRPr="00DB59D4" w:rsidRDefault="006F59BF" w:rsidP="00E6250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DB59D4">
              <w:rPr>
                <w:rFonts w:ascii="Calibri" w:eastAsia="Times New Roman" w:hAnsi="Calibri" w:cs="Times New Roman"/>
                <w:b/>
                <w:bCs/>
              </w:rPr>
              <w:t>Model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F59BF" w:rsidRPr="00DB59D4" w:rsidRDefault="006F59BF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>
              <w:rPr>
                <w:rFonts w:ascii="Calibri" w:eastAsia="Times New Roman" w:hAnsi="Calibri" w:cs="Times New Roman"/>
                <w:b/>
                <w:bCs/>
              </w:rPr>
              <w:t>n</w:t>
            </w:r>
            <w:r w:rsidRPr="00DB59D4">
              <w:rPr>
                <w:rFonts w:ascii="Calibri" w:eastAsia="Times New Roman" w:hAnsi="Calibri" w:cs="Times New Roman"/>
                <w:b/>
                <w:bCs/>
              </w:rPr>
              <w:t>P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F59BF" w:rsidRPr="00DB59D4" w:rsidRDefault="006F59BF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>
              <w:rPr>
                <w:rFonts w:ascii="Calibri" w:eastAsia="Times New Roman" w:hAnsi="Calibri" w:cs="Times New Roman"/>
                <w:b/>
                <w:bCs/>
              </w:rPr>
              <w:t>AICc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F59BF" w:rsidRPr="00DB59D4" w:rsidRDefault="006F59BF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>
              <w:rPr>
                <w:rFonts w:ascii="Calibri" w:eastAsia="Times New Roman" w:hAnsi="Calibri" w:cs="Times New Roman"/>
                <w:b/>
                <w:bCs/>
              </w:rPr>
              <w:t>AICc</w:t>
            </w:r>
            <w:r w:rsidRPr="00DB59D4">
              <w:rPr>
                <w:rFonts w:ascii="Calibri" w:eastAsia="Times New Roman" w:hAnsi="Calibri" w:cs="Times New Roman"/>
                <w:b/>
                <w:bCs/>
              </w:rPr>
              <w:t xml:space="preserve"> Weight</w:t>
            </w:r>
          </w:p>
        </w:tc>
      </w:tr>
      <w:tr w:rsidR="006F59BF" w:rsidRPr="00DB59D4" w:rsidTr="00E62502">
        <w:trPr>
          <w:trHeight w:val="300"/>
        </w:trPr>
        <w:tc>
          <w:tcPr>
            <w:tcW w:w="59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BF" w:rsidRPr="00DB59D4" w:rsidRDefault="006F59BF" w:rsidP="00E625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Dataset 1) T(F)</w:t>
            </w:r>
            <w:r w:rsidRPr="00DB59D4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= A+B+C, N= N; T(F)</w:t>
            </w:r>
            <w:r w:rsidRPr="00DB59D4">
              <w:rPr>
                <w:rFonts w:ascii="Calibri" w:eastAsia="Times New Roman" w:hAnsi="Calibri" w:cs="Times New Roman"/>
                <w:color w:val="000000"/>
              </w:rPr>
              <w:t xml:space="preserve"> includes all territorial behavior</w:t>
            </w:r>
            <w:r>
              <w:rPr>
                <w:rFonts w:ascii="Calibri" w:eastAsia="Times New Roman" w:hAnsi="Calibri" w:cs="Times New Roman"/>
                <w:color w:val="000000"/>
              </w:rPr>
              <w:t>†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BF" w:rsidRPr="00DB59D4" w:rsidRDefault="006F59BF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F59BF" w:rsidRPr="00DB59D4" w:rsidTr="00E62502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BF" w:rsidRPr="00DB59D4" w:rsidRDefault="006F59BF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59D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BF" w:rsidRPr="00DB59D4" w:rsidRDefault="006F59BF" w:rsidP="00E625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*=T*=N + T(F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BF" w:rsidRPr="00DB59D4" w:rsidRDefault="006F59BF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59D4">
              <w:rPr>
                <w:rFonts w:ascii="Calibri" w:eastAsia="Times New Roman" w:hAnsi="Calibri" w:cs="Times New Roman"/>
                <w:color w:val="000000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BF" w:rsidRPr="00DB59D4" w:rsidRDefault="006F59BF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59D4">
              <w:rPr>
                <w:rFonts w:ascii="Calibri" w:eastAsia="Times New Roman" w:hAnsi="Calibri" w:cs="Times New Roman"/>
                <w:color w:val="000000"/>
              </w:rPr>
              <w:t>306.0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BF" w:rsidRPr="00DB59D4" w:rsidRDefault="006F59BF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59D4">
              <w:rPr>
                <w:rFonts w:ascii="Calibri" w:eastAsia="Times New Roman" w:hAnsi="Calibri" w:cs="Times New Roman"/>
                <w:color w:val="000000"/>
              </w:rPr>
              <w:t>0.41</w:t>
            </w:r>
          </w:p>
        </w:tc>
      </w:tr>
      <w:tr w:rsidR="006F59BF" w:rsidRPr="00DB59D4" w:rsidTr="00E62502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BF" w:rsidRPr="00DB59D4" w:rsidRDefault="006F59BF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59D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BF" w:rsidRPr="00DB59D4" w:rsidRDefault="006F59BF" w:rsidP="00E625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*=N + T* +  T(F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BF" w:rsidRPr="00DB59D4" w:rsidRDefault="006F59BF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59D4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BF" w:rsidRPr="00DB59D4" w:rsidRDefault="006F59BF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59D4">
              <w:rPr>
                <w:rFonts w:ascii="Calibri" w:eastAsia="Times New Roman" w:hAnsi="Calibri" w:cs="Times New Roman"/>
                <w:color w:val="000000"/>
              </w:rPr>
              <w:t>307.5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BF" w:rsidRPr="00DB59D4" w:rsidRDefault="006F59BF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59D4">
              <w:rPr>
                <w:rFonts w:ascii="Calibri" w:eastAsia="Times New Roman" w:hAnsi="Calibri" w:cs="Times New Roman"/>
                <w:color w:val="000000"/>
              </w:rPr>
              <w:t>0.19</w:t>
            </w:r>
          </w:p>
        </w:tc>
      </w:tr>
      <w:tr w:rsidR="006F59BF" w:rsidRPr="00DB59D4" w:rsidTr="00E62502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BF" w:rsidRPr="00DB59D4" w:rsidRDefault="006F59BF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59D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BF" w:rsidRPr="00DB59D4" w:rsidRDefault="006F59BF" w:rsidP="00E625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*=T* + N + T(F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BF" w:rsidRPr="00DB59D4" w:rsidRDefault="006F59BF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59D4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BF" w:rsidRPr="00DB59D4" w:rsidRDefault="006F59BF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59D4">
              <w:rPr>
                <w:rFonts w:ascii="Calibri" w:eastAsia="Times New Roman" w:hAnsi="Calibri" w:cs="Times New Roman"/>
                <w:color w:val="000000"/>
              </w:rPr>
              <w:t>307.9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BF" w:rsidRPr="00DB59D4" w:rsidRDefault="006F59BF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59D4">
              <w:rPr>
                <w:rFonts w:ascii="Calibri" w:eastAsia="Times New Roman" w:hAnsi="Calibri" w:cs="Times New Roman"/>
                <w:color w:val="000000"/>
              </w:rPr>
              <w:t>0.16</w:t>
            </w:r>
          </w:p>
        </w:tc>
      </w:tr>
      <w:tr w:rsidR="006F59BF" w:rsidRPr="00DB59D4" w:rsidTr="00E62502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BF" w:rsidRPr="00DB59D4" w:rsidRDefault="006F59BF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59D4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BF" w:rsidRPr="00DB59D4" w:rsidRDefault="006F59BF" w:rsidP="00E625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ll the same: H*=T*=N=T(F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BF" w:rsidRPr="00DB59D4" w:rsidRDefault="006F59BF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59D4">
              <w:rPr>
                <w:rFonts w:ascii="Calibri" w:eastAsia="Times New Roman" w:hAnsi="Calibri" w:cs="Times New Roman"/>
                <w:color w:val="000000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BF" w:rsidRPr="00DB59D4" w:rsidRDefault="006F59BF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59D4">
              <w:rPr>
                <w:rFonts w:ascii="Calibri" w:eastAsia="Times New Roman" w:hAnsi="Calibri" w:cs="Times New Roman"/>
                <w:color w:val="000000"/>
              </w:rPr>
              <w:t>309.0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BF" w:rsidRPr="00DB59D4" w:rsidRDefault="006F59BF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59D4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</w:tr>
      <w:tr w:rsidR="006F59BF" w:rsidRPr="00DB59D4" w:rsidTr="00E62502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BF" w:rsidRPr="00DB59D4" w:rsidRDefault="006F59BF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59D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BF" w:rsidRPr="00DB59D4" w:rsidRDefault="006F59BF" w:rsidP="00E625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ll different: H* + T* + N + T(F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BF" w:rsidRPr="00DB59D4" w:rsidRDefault="006F59BF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59D4"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BF" w:rsidRPr="00DB59D4" w:rsidRDefault="006F59BF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59D4">
              <w:rPr>
                <w:rFonts w:ascii="Calibri" w:eastAsia="Times New Roman" w:hAnsi="Calibri" w:cs="Times New Roman"/>
                <w:color w:val="000000"/>
              </w:rPr>
              <w:t>309.3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BF" w:rsidRPr="00DB59D4" w:rsidRDefault="006F59BF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59D4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</w:tr>
      <w:tr w:rsidR="006F59BF" w:rsidRPr="00DB59D4" w:rsidTr="00E62502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BF" w:rsidRPr="00DB59D4" w:rsidRDefault="006F59BF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59D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BF" w:rsidRPr="00DB59D4" w:rsidRDefault="006F59BF" w:rsidP="00E625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*=N + T*=T(F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BF" w:rsidRPr="00DB59D4" w:rsidRDefault="006F59BF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59D4">
              <w:rPr>
                <w:rFonts w:ascii="Calibri" w:eastAsia="Times New Roman" w:hAnsi="Calibri" w:cs="Times New Roman"/>
                <w:color w:val="000000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BF" w:rsidRPr="00DB59D4" w:rsidRDefault="006F59BF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59D4">
              <w:rPr>
                <w:rFonts w:ascii="Calibri" w:eastAsia="Times New Roman" w:hAnsi="Calibri" w:cs="Times New Roman"/>
                <w:color w:val="000000"/>
              </w:rPr>
              <w:t>310.8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BF" w:rsidRPr="00DB59D4" w:rsidRDefault="006F59BF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59D4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</w:tr>
      <w:tr w:rsidR="006F59BF" w:rsidRPr="00DB59D4" w:rsidTr="00E62502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BF" w:rsidRPr="00DB59D4" w:rsidRDefault="006F59BF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59D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BF" w:rsidRPr="00DB59D4" w:rsidRDefault="006F59BF" w:rsidP="00E625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* + T* + N=T(F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BF" w:rsidRPr="00DB59D4" w:rsidRDefault="006F59BF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59D4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BF" w:rsidRPr="00DB59D4" w:rsidRDefault="006F59BF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59D4">
              <w:rPr>
                <w:rFonts w:ascii="Calibri" w:eastAsia="Times New Roman" w:hAnsi="Calibri" w:cs="Times New Roman"/>
                <w:color w:val="000000"/>
              </w:rPr>
              <w:t>311.1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BF" w:rsidRPr="00DB59D4" w:rsidRDefault="006F59BF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59D4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</w:tr>
      <w:tr w:rsidR="006F59BF" w:rsidRPr="00DB59D4" w:rsidTr="00E62502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BF" w:rsidRPr="00DB59D4" w:rsidRDefault="006F59BF" w:rsidP="00E625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BF" w:rsidRPr="00DB59D4" w:rsidRDefault="006F59BF" w:rsidP="00E625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BF" w:rsidRPr="00DB59D4" w:rsidRDefault="006F59BF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BF" w:rsidRPr="00DB59D4" w:rsidRDefault="006F59BF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BF" w:rsidRPr="00DB59D4" w:rsidRDefault="006F59BF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F59BF" w:rsidRPr="00DB59D4" w:rsidTr="00E62502">
        <w:trPr>
          <w:trHeight w:val="300"/>
        </w:trPr>
        <w:tc>
          <w:tcPr>
            <w:tcW w:w="721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BF" w:rsidRPr="00DB59D4" w:rsidRDefault="006F59BF" w:rsidP="00E625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Dataset 2) T(F) = A+B, N = N+C, T(F)</w:t>
            </w:r>
            <w:r w:rsidRPr="00DB59D4">
              <w:rPr>
                <w:rFonts w:ascii="Calibri" w:eastAsia="Times New Roman" w:hAnsi="Calibri" w:cs="Times New Roman"/>
                <w:color w:val="000000"/>
              </w:rPr>
              <w:t xml:space="preserve"> excludes males with very late season territories</w:t>
            </w:r>
            <w:r>
              <w:rPr>
                <w:rFonts w:ascii="Calibri" w:eastAsia="Times New Roman" w:hAnsi="Calibri" w:cs="Times New Roman"/>
                <w:color w:val="000000"/>
              </w:rPr>
              <w:t>‡</w:t>
            </w:r>
          </w:p>
        </w:tc>
      </w:tr>
      <w:tr w:rsidR="006F59BF" w:rsidRPr="00DB59D4" w:rsidTr="00E62502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BF" w:rsidRPr="00DB59D4" w:rsidRDefault="006F59BF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59D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BF" w:rsidRPr="00DB59D4" w:rsidRDefault="006F59BF" w:rsidP="00E625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*=T*=N + T(F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BF" w:rsidRPr="00DB59D4" w:rsidRDefault="006F59BF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59D4"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BF" w:rsidRPr="00DB59D4" w:rsidRDefault="006F59BF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59D4">
              <w:rPr>
                <w:rFonts w:ascii="Calibri" w:eastAsia="Times New Roman" w:hAnsi="Calibri" w:cs="Times New Roman"/>
                <w:color w:val="000000"/>
              </w:rPr>
              <w:t>305.8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BF" w:rsidRPr="00DB59D4" w:rsidRDefault="006F59BF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59D4">
              <w:rPr>
                <w:rFonts w:ascii="Calibri" w:eastAsia="Times New Roman" w:hAnsi="Calibri" w:cs="Times New Roman"/>
                <w:color w:val="000000"/>
              </w:rPr>
              <w:t>0.30</w:t>
            </w:r>
          </w:p>
        </w:tc>
      </w:tr>
      <w:tr w:rsidR="006F59BF" w:rsidRPr="00DB59D4" w:rsidTr="00E62502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BF" w:rsidRPr="00DB59D4" w:rsidRDefault="006F59BF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59D4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BF" w:rsidRPr="00DB59D4" w:rsidRDefault="006F59BF" w:rsidP="00E625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ll the same: H*=T*=N=T(F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BF" w:rsidRPr="00DB59D4" w:rsidRDefault="006F59BF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59D4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BF" w:rsidRPr="00DB59D4" w:rsidRDefault="006F59BF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59D4">
              <w:rPr>
                <w:rFonts w:ascii="Calibri" w:eastAsia="Times New Roman" w:hAnsi="Calibri" w:cs="Times New Roman"/>
                <w:color w:val="000000"/>
              </w:rPr>
              <w:t>306.4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BF" w:rsidRPr="00DB59D4" w:rsidRDefault="006F59BF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59D4"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</w:tr>
      <w:tr w:rsidR="006F59BF" w:rsidRPr="00DB59D4" w:rsidTr="00E62502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BF" w:rsidRPr="00DB59D4" w:rsidRDefault="006F59BF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59D4">
              <w:rPr>
                <w:rFonts w:ascii="Calibri" w:eastAsia="Times New Roman" w:hAnsi="Calibri" w:cs="Times New Roman"/>
                <w:color w:val="000000"/>
              </w:rPr>
              <w:lastRenderedPageBreak/>
              <w:t>3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BF" w:rsidRPr="00DB59D4" w:rsidRDefault="006F59BF" w:rsidP="00E625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*=N + T* +  T(F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BF" w:rsidRPr="00DB59D4" w:rsidRDefault="006F59BF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59D4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BF" w:rsidRPr="00DB59D4" w:rsidRDefault="006F59BF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59D4">
              <w:rPr>
                <w:rFonts w:ascii="Calibri" w:eastAsia="Times New Roman" w:hAnsi="Calibri" w:cs="Times New Roman"/>
                <w:color w:val="000000"/>
              </w:rPr>
              <w:t>307.0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BF" w:rsidRPr="00DB59D4" w:rsidRDefault="006F59BF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59D4">
              <w:rPr>
                <w:rFonts w:ascii="Calibri" w:eastAsia="Times New Roman" w:hAnsi="Calibri" w:cs="Times New Roman"/>
                <w:color w:val="000000"/>
              </w:rPr>
              <w:t>0.16</w:t>
            </w:r>
          </w:p>
        </w:tc>
      </w:tr>
      <w:tr w:rsidR="006F59BF" w:rsidRPr="00DB59D4" w:rsidTr="00E62502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BF" w:rsidRPr="00DB59D4" w:rsidRDefault="006F59BF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59D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BF" w:rsidRPr="00DB59D4" w:rsidRDefault="006F59BF" w:rsidP="00E625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*=T* + N + T(F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BF" w:rsidRPr="00DB59D4" w:rsidRDefault="006F59BF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59D4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BF" w:rsidRPr="00DB59D4" w:rsidRDefault="006F59BF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59D4">
              <w:rPr>
                <w:rFonts w:ascii="Calibri" w:eastAsia="Times New Roman" w:hAnsi="Calibri" w:cs="Times New Roman"/>
                <w:color w:val="000000"/>
              </w:rPr>
              <w:t>307.8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BF" w:rsidRPr="00DB59D4" w:rsidRDefault="006F59BF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59D4"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</w:tr>
      <w:tr w:rsidR="006F59BF" w:rsidRPr="00DB59D4" w:rsidTr="00E62502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BF" w:rsidRPr="00DB59D4" w:rsidRDefault="006F59BF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59D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BF" w:rsidRPr="00DB59D4" w:rsidRDefault="006F59BF" w:rsidP="00E625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* + T* + N=T(F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BF" w:rsidRPr="00DB59D4" w:rsidRDefault="006F59BF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59D4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BF" w:rsidRPr="00DB59D4" w:rsidRDefault="006F59BF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59D4">
              <w:rPr>
                <w:rFonts w:ascii="Calibri" w:eastAsia="Times New Roman" w:hAnsi="Calibri" w:cs="Times New Roman"/>
                <w:color w:val="000000"/>
              </w:rPr>
              <w:t>308.4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BF" w:rsidRPr="00DB59D4" w:rsidRDefault="006F59BF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59D4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</w:tr>
      <w:tr w:rsidR="006F59BF" w:rsidRPr="00DB59D4" w:rsidTr="00E62502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BF" w:rsidRPr="00DB59D4" w:rsidRDefault="006F59BF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59D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BF" w:rsidRPr="00DB59D4" w:rsidRDefault="006F59BF" w:rsidP="00E625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*=N + T*=T(F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BF" w:rsidRPr="00DB59D4" w:rsidRDefault="006F59BF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59D4"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BF" w:rsidRPr="00DB59D4" w:rsidRDefault="006F59BF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59D4">
              <w:rPr>
                <w:rFonts w:ascii="Calibri" w:eastAsia="Times New Roman" w:hAnsi="Calibri" w:cs="Times New Roman"/>
                <w:color w:val="000000"/>
              </w:rPr>
              <w:t>308.5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BF" w:rsidRPr="00DB59D4" w:rsidRDefault="006F59BF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59D4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</w:tr>
      <w:tr w:rsidR="006F59BF" w:rsidRPr="00DB59D4" w:rsidTr="00E62502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BF" w:rsidRPr="00DB59D4" w:rsidRDefault="006F59BF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59D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BF" w:rsidRPr="00DB59D4" w:rsidRDefault="006F59BF" w:rsidP="00E625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ll different: H* + T* + N + T(F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BF" w:rsidRPr="00DB59D4" w:rsidRDefault="006F59BF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59D4">
              <w:rPr>
                <w:rFonts w:ascii="Calibri" w:eastAsia="Times New Roman" w:hAnsi="Calibri" w:cs="Times New Roman"/>
                <w:color w:val="000000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BF" w:rsidRPr="00DB59D4" w:rsidRDefault="006F59BF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59D4">
              <w:rPr>
                <w:rFonts w:ascii="Calibri" w:eastAsia="Times New Roman" w:hAnsi="Calibri" w:cs="Times New Roman"/>
                <w:color w:val="000000"/>
              </w:rPr>
              <w:t>309.1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BF" w:rsidRPr="00DB59D4" w:rsidRDefault="006F59BF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59D4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</w:tr>
      <w:tr w:rsidR="006F59BF" w:rsidRPr="00DB59D4" w:rsidTr="00E62502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BF" w:rsidRPr="00DB59D4" w:rsidRDefault="006F59BF" w:rsidP="00E625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BF" w:rsidRPr="00DB59D4" w:rsidRDefault="006F59BF" w:rsidP="00E625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BF" w:rsidRPr="00DB59D4" w:rsidRDefault="006F59BF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BF" w:rsidRPr="00DB59D4" w:rsidRDefault="006F59BF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BF" w:rsidRPr="00DB59D4" w:rsidRDefault="006F59BF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F59BF" w:rsidRPr="00DB59D4" w:rsidTr="00E62502">
        <w:trPr>
          <w:trHeight w:val="300"/>
        </w:trPr>
        <w:tc>
          <w:tcPr>
            <w:tcW w:w="721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BF" w:rsidRPr="00DB59D4" w:rsidRDefault="006F59BF" w:rsidP="00E625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Dataset 3) T(F) = A, N</w:t>
            </w:r>
            <w:r w:rsidRPr="00DB59D4">
              <w:rPr>
                <w:rFonts w:ascii="Calibri" w:eastAsia="Times New Roman" w:hAnsi="Calibri" w:cs="Times New Roman"/>
                <w:color w:val="000000"/>
              </w:rPr>
              <w:t xml:space="preserve"> = N+B+C, T</w:t>
            </w: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DB59D4">
              <w:rPr>
                <w:rFonts w:ascii="Calibri" w:eastAsia="Times New Roman" w:hAnsi="Calibri" w:cs="Times New Roman"/>
                <w:color w:val="000000"/>
              </w:rPr>
              <w:t>F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  <w:r w:rsidRPr="00DB59D4">
              <w:rPr>
                <w:rFonts w:ascii="Calibri" w:eastAsia="Times New Roman" w:hAnsi="Calibri" w:cs="Times New Roman"/>
                <w:color w:val="000000"/>
              </w:rPr>
              <w:t xml:space="preserve"> includes only males with prime season territories</w:t>
            </w:r>
            <w:r>
              <w:rPr>
                <w:rFonts w:ascii="Calibri" w:eastAsia="Times New Roman" w:hAnsi="Calibri" w:cs="Times New Roman"/>
                <w:color w:val="000000"/>
              </w:rPr>
              <w:t>ⁿ</w:t>
            </w:r>
          </w:p>
        </w:tc>
      </w:tr>
      <w:tr w:rsidR="006F59BF" w:rsidRPr="00DB59D4" w:rsidTr="00E62502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BF" w:rsidRPr="00DB59D4" w:rsidRDefault="006F59BF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59D4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BF" w:rsidRPr="00DB59D4" w:rsidRDefault="006F59BF" w:rsidP="00E625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ll the same: H*=T*=N</w:t>
            </w:r>
            <w:r w:rsidRPr="00DB59D4">
              <w:rPr>
                <w:rFonts w:ascii="Calibri" w:eastAsia="Times New Roman" w:hAnsi="Calibri" w:cs="Times New Roman"/>
                <w:color w:val="000000"/>
              </w:rPr>
              <w:t>=T</w:t>
            </w: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DB59D4">
              <w:rPr>
                <w:rFonts w:ascii="Calibri" w:eastAsia="Times New Roman" w:hAnsi="Calibri" w:cs="Times New Roman"/>
                <w:color w:val="000000"/>
              </w:rPr>
              <w:t>F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BF" w:rsidRPr="00DB59D4" w:rsidRDefault="006F59BF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59D4">
              <w:rPr>
                <w:rFonts w:ascii="Calibri" w:eastAsia="Times New Roman" w:hAnsi="Calibri" w:cs="Times New Roman"/>
                <w:color w:val="000000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BF" w:rsidRPr="00DB59D4" w:rsidRDefault="006F59BF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59D4">
              <w:rPr>
                <w:rFonts w:ascii="Calibri" w:eastAsia="Times New Roman" w:hAnsi="Calibri" w:cs="Times New Roman"/>
                <w:color w:val="000000"/>
              </w:rPr>
              <w:t>286.0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BF" w:rsidRPr="00DB59D4" w:rsidRDefault="006F59BF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59D4">
              <w:rPr>
                <w:rFonts w:ascii="Calibri" w:eastAsia="Times New Roman" w:hAnsi="Calibri" w:cs="Times New Roman"/>
                <w:color w:val="000000"/>
              </w:rPr>
              <w:t>0.33</w:t>
            </w:r>
          </w:p>
        </w:tc>
      </w:tr>
      <w:tr w:rsidR="006F59BF" w:rsidRPr="00DB59D4" w:rsidTr="00E62502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BF" w:rsidRPr="00DB59D4" w:rsidRDefault="006F59BF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59D4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BF" w:rsidRPr="00DB59D4" w:rsidRDefault="006F59BF" w:rsidP="00E625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*=T*=N</w:t>
            </w:r>
            <w:r w:rsidRPr="00DB59D4">
              <w:rPr>
                <w:rFonts w:ascii="Calibri" w:eastAsia="Times New Roman" w:hAnsi="Calibri" w:cs="Times New Roman"/>
                <w:color w:val="000000"/>
              </w:rPr>
              <w:t xml:space="preserve"> + T</w:t>
            </w: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DB59D4">
              <w:rPr>
                <w:rFonts w:ascii="Calibri" w:eastAsia="Times New Roman" w:hAnsi="Calibri" w:cs="Times New Roman"/>
                <w:color w:val="000000"/>
              </w:rPr>
              <w:t>F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BF" w:rsidRPr="00DB59D4" w:rsidRDefault="006F59BF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59D4">
              <w:rPr>
                <w:rFonts w:ascii="Calibri" w:eastAsia="Times New Roman" w:hAnsi="Calibri" w:cs="Times New Roman"/>
                <w:color w:val="000000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BF" w:rsidRPr="00DB59D4" w:rsidRDefault="006F59BF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59D4">
              <w:rPr>
                <w:rFonts w:ascii="Calibri" w:eastAsia="Times New Roman" w:hAnsi="Calibri" w:cs="Times New Roman"/>
                <w:color w:val="000000"/>
              </w:rPr>
              <w:t>287.1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BF" w:rsidRPr="00DB59D4" w:rsidRDefault="006F59BF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59D4">
              <w:rPr>
                <w:rFonts w:ascii="Calibri" w:eastAsia="Times New Roman" w:hAnsi="Calibri" w:cs="Times New Roman"/>
                <w:color w:val="000000"/>
              </w:rPr>
              <w:t>0.19</w:t>
            </w:r>
          </w:p>
        </w:tc>
      </w:tr>
      <w:tr w:rsidR="006F59BF" w:rsidRPr="00DB59D4" w:rsidTr="00E62502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BF" w:rsidRPr="00DB59D4" w:rsidRDefault="006F59BF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59D4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BF" w:rsidRPr="00DB59D4" w:rsidRDefault="006F59BF" w:rsidP="00E625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*=N</w:t>
            </w:r>
            <w:r w:rsidRPr="00DB59D4">
              <w:rPr>
                <w:rFonts w:ascii="Calibri" w:eastAsia="Times New Roman" w:hAnsi="Calibri" w:cs="Times New Roman"/>
                <w:color w:val="000000"/>
              </w:rPr>
              <w:t xml:space="preserve"> + T*=T</w:t>
            </w: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DB59D4">
              <w:rPr>
                <w:rFonts w:ascii="Calibri" w:eastAsia="Times New Roman" w:hAnsi="Calibri" w:cs="Times New Roman"/>
                <w:color w:val="000000"/>
              </w:rPr>
              <w:t>F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BF" w:rsidRPr="00DB59D4" w:rsidRDefault="006F59BF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59D4">
              <w:rPr>
                <w:rFonts w:ascii="Calibri" w:eastAsia="Times New Roman" w:hAnsi="Calibri" w:cs="Times New Roman"/>
                <w:color w:val="000000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BF" w:rsidRPr="00DB59D4" w:rsidRDefault="006F59BF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59D4">
              <w:rPr>
                <w:rFonts w:ascii="Calibri" w:eastAsia="Times New Roman" w:hAnsi="Calibri" w:cs="Times New Roman"/>
                <w:color w:val="000000"/>
              </w:rPr>
              <w:t>287.9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BF" w:rsidRPr="00DB59D4" w:rsidRDefault="006F59BF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59D4"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</w:tr>
      <w:tr w:rsidR="006F59BF" w:rsidRPr="00DB59D4" w:rsidTr="00E62502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BF" w:rsidRPr="00DB59D4" w:rsidRDefault="006F59BF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59D4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BF" w:rsidRPr="00DB59D4" w:rsidRDefault="006F59BF" w:rsidP="00E625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* + T* + N</w:t>
            </w:r>
            <w:r w:rsidRPr="00DB59D4">
              <w:rPr>
                <w:rFonts w:ascii="Calibri" w:eastAsia="Times New Roman" w:hAnsi="Calibri" w:cs="Times New Roman"/>
                <w:color w:val="000000"/>
              </w:rPr>
              <w:t>=T</w:t>
            </w: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DB59D4">
              <w:rPr>
                <w:rFonts w:ascii="Calibri" w:eastAsia="Times New Roman" w:hAnsi="Calibri" w:cs="Times New Roman"/>
                <w:color w:val="000000"/>
              </w:rPr>
              <w:t>F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BF" w:rsidRPr="00DB59D4" w:rsidRDefault="006F59BF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59D4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BF" w:rsidRPr="00DB59D4" w:rsidRDefault="006F59BF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59D4">
              <w:rPr>
                <w:rFonts w:ascii="Calibri" w:eastAsia="Times New Roman" w:hAnsi="Calibri" w:cs="Times New Roman"/>
                <w:color w:val="000000"/>
              </w:rPr>
              <w:t>288.0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BF" w:rsidRPr="00DB59D4" w:rsidRDefault="006F59BF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59D4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</w:tr>
      <w:tr w:rsidR="006F59BF" w:rsidRPr="00DB59D4" w:rsidTr="00E62502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BF" w:rsidRPr="00DB59D4" w:rsidRDefault="006F59BF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59D4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BF" w:rsidRPr="00DB59D4" w:rsidRDefault="006F59BF" w:rsidP="00E625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*=N</w:t>
            </w:r>
            <w:r w:rsidRPr="00DB59D4">
              <w:rPr>
                <w:rFonts w:ascii="Calibri" w:eastAsia="Times New Roman" w:hAnsi="Calibri" w:cs="Times New Roman"/>
                <w:color w:val="000000"/>
              </w:rPr>
              <w:t xml:space="preserve"> + T* +  T</w:t>
            </w: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DB59D4">
              <w:rPr>
                <w:rFonts w:ascii="Calibri" w:eastAsia="Times New Roman" w:hAnsi="Calibri" w:cs="Times New Roman"/>
                <w:color w:val="000000"/>
              </w:rPr>
              <w:t>F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BF" w:rsidRPr="00DB59D4" w:rsidRDefault="006F59BF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59D4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BF" w:rsidRPr="00DB59D4" w:rsidRDefault="006F59BF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59D4">
              <w:rPr>
                <w:rFonts w:ascii="Calibri" w:eastAsia="Times New Roman" w:hAnsi="Calibri" w:cs="Times New Roman"/>
                <w:color w:val="000000"/>
              </w:rPr>
              <w:t>288.1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BF" w:rsidRPr="00DB59D4" w:rsidRDefault="006F59BF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59D4"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</w:tr>
      <w:tr w:rsidR="006F59BF" w:rsidRPr="00DB59D4" w:rsidTr="00E62502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BF" w:rsidRPr="00DB59D4" w:rsidRDefault="006F59BF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59D4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BF" w:rsidRPr="00DB59D4" w:rsidRDefault="006F59BF" w:rsidP="00E625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*=T* + N</w:t>
            </w:r>
            <w:r w:rsidRPr="00DB59D4">
              <w:rPr>
                <w:rFonts w:ascii="Calibri" w:eastAsia="Times New Roman" w:hAnsi="Calibri" w:cs="Times New Roman"/>
                <w:color w:val="000000"/>
              </w:rPr>
              <w:t xml:space="preserve"> + T</w:t>
            </w: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DB59D4">
              <w:rPr>
                <w:rFonts w:ascii="Calibri" w:eastAsia="Times New Roman" w:hAnsi="Calibri" w:cs="Times New Roman"/>
                <w:color w:val="000000"/>
              </w:rPr>
              <w:t>F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BF" w:rsidRPr="00DB59D4" w:rsidRDefault="006F59BF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59D4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BF" w:rsidRPr="00DB59D4" w:rsidRDefault="006F59BF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59D4">
              <w:rPr>
                <w:rFonts w:ascii="Calibri" w:eastAsia="Times New Roman" w:hAnsi="Calibri" w:cs="Times New Roman"/>
                <w:color w:val="000000"/>
              </w:rPr>
              <w:t>288.8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BF" w:rsidRPr="00DB59D4" w:rsidRDefault="006F59BF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59D4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</w:tr>
      <w:tr w:rsidR="006F59BF" w:rsidRPr="00DB59D4" w:rsidTr="00E62502">
        <w:trPr>
          <w:trHeight w:val="300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BF" w:rsidRPr="00DB59D4" w:rsidRDefault="006F59BF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59D4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BF" w:rsidRPr="00DB59D4" w:rsidRDefault="006F59BF" w:rsidP="00E6250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ll different: H* + T* + N</w:t>
            </w:r>
            <w:r w:rsidRPr="00DB59D4">
              <w:rPr>
                <w:rFonts w:ascii="Calibri" w:eastAsia="Times New Roman" w:hAnsi="Calibri" w:cs="Times New Roman"/>
                <w:color w:val="000000"/>
              </w:rPr>
              <w:t xml:space="preserve"> + T</w:t>
            </w: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DB59D4">
              <w:rPr>
                <w:rFonts w:ascii="Calibri" w:eastAsia="Times New Roman" w:hAnsi="Calibri" w:cs="Times New Roman"/>
                <w:color w:val="000000"/>
              </w:rPr>
              <w:t>F</w:t>
            </w:r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BF" w:rsidRPr="00DB59D4" w:rsidRDefault="006F59BF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59D4"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BF" w:rsidRPr="00DB59D4" w:rsidRDefault="006F59BF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59D4">
              <w:rPr>
                <w:rFonts w:ascii="Calibri" w:eastAsia="Times New Roman" w:hAnsi="Calibri" w:cs="Times New Roman"/>
                <w:color w:val="000000"/>
              </w:rPr>
              <w:t>289.98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59BF" w:rsidRPr="00DB59D4" w:rsidRDefault="006F59BF" w:rsidP="00E6250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59D4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</w:tr>
    </w:tbl>
    <w:p w:rsidR="006F59BF" w:rsidRDefault="006F59BF" w:rsidP="006F59BF">
      <w:pPr>
        <w:rPr>
          <w:sz w:val="24"/>
          <w:szCs w:val="24"/>
        </w:rPr>
      </w:pPr>
    </w:p>
    <w:p w:rsidR="006F59BF" w:rsidRPr="00E12ED5" w:rsidRDefault="006F59BF" w:rsidP="006F59BF">
      <w:pPr>
        <w:pStyle w:val="NoSpacing"/>
      </w:pPr>
      <w:r>
        <w:t xml:space="preserve">† </w:t>
      </w:r>
      <w:r w:rsidRPr="00E12ED5">
        <w:t xml:space="preserve">Best </w:t>
      </w:r>
      <w:r>
        <w:rPr>
          <w:rFonts w:ascii="Times New Roman" w:hAnsi="Times New Roman" w:cs="Times New Roman"/>
        </w:rPr>
        <w:t>ψ</w:t>
      </w:r>
      <w:r w:rsidR="00276868">
        <w:t>: T*/T(F) = no age, H</w:t>
      </w:r>
      <w:r>
        <w:t>*/N</w:t>
      </w:r>
      <w:r w:rsidRPr="00E12ED5">
        <w:t xml:space="preserve"> = age3, model weight = 0.92, next best model weight = 0.06</w:t>
      </w:r>
    </w:p>
    <w:p w:rsidR="006F59BF" w:rsidRPr="00E12ED5" w:rsidRDefault="006F59BF" w:rsidP="006F59BF">
      <w:pPr>
        <w:pStyle w:val="NoSpacing"/>
      </w:pPr>
      <w:r>
        <w:t xml:space="preserve">‡ </w:t>
      </w:r>
      <w:r w:rsidRPr="00E12ED5">
        <w:t xml:space="preserve">Best </w:t>
      </w:r>
      <w:r>
        <w:rPr>
          <w:rFonts w:ascii="Times New Roman" w:hAnsi="Times New Roman" w:cs="Times New Roman"/>
        </w:rPr>
        <w:t>ψ</w:t>
      </w:r>
      <w:r w:rsidR="00276868">
        <w:t>: T(F) = age2, T* = no age, H</w:t>
      </w:r>
      <w:r>
        <w:t>*/N</w:t>
      </w:r>
      <w:r w:rsidRPr="00E12ED5">
        <w:t xml:space="preserve"> = age3, model weight = 0.61, next best model weight = 0.22</w:t>
      </w:r>
    </w:p>
    <w:p w:rsidR="006F59BF" w:rsidRDefault="006F59BF" w:rsidP="006F59BF">
      <w:pPr>
        <w:pStyle w:val="NoSpacing"/>
      </w:pPr>
      <w:r>
        <w:t xml:space="preserve">ⁿ </w:t>
      </w:r>
      <w:r w:rsidRPr="00E12ED5">
        <w:t xml:space="preserve">Best </w:t>
      </w:r>
      <w:r>
        <w:rPr>
          <w:rFonts w:ascii="Times New Roman" w:hAnsi="Times New Roman" w:cs="Times New Roman"/>
        </w:rPr>
        <w:t>ψ</w:t>
      </w:r>
      <w:r w:rsidR="00276868">
        <w:t>: T*/T(F) = no age, H</w:t>
      </w:r>
      <w:r>
        <w:t>*/N</w:t>
      </w:r>
      <w:r w:rsidRPr="00E12ED5">
        <w:t xml:space="preserve"> = age3, model weight = 0.92, next best model weight = 0.06</w:t>
      </w:r>
    </w:p>
    <w:p w:rsidR="0036012A" w:rsidRDefault="00123081"/>
    <w:sectPr w:rsidR="003601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7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59BF"/>
    <w:rsid w:val="00123081"/>
    <w:rsid w:val="00147712"/>
    <w:rsid w:val="00263C2B"/>
    <w:rsid w:val="00276868"/>
    <w:rsid w:val="00537398"/>
    <w:rsid w:val="006D6DC8"/>
    <w:rsid w:val="006F59BF"/>
    <w:rsid w:val="00B0086C"/>
    <w:rsid w:val="00E22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59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F59BF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59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F59B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357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88</Words>
  <Characters>278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aska Dept of Fish and Game</Company>
  <LinksUpToDate>false</LinksUpToDate>
  <CharactersWithSpaces>3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9</cp:revision>
  <dcterms:created xsi:type="dcterms:W3CDTF">2017-04-03T23:30:00Z</dcterms:created>
  <dcterms:modified xsi:type="dcterms:W3CDTF">2017-12-22T22:48:00Z</dcterms:modified>
</cp:coreProperties>
</file>